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396"/>
        <w:tblW w:w="5000" w:type="pct"/>
        <w:tblLook w:val="04A0" w:firstRow="1" w:lastRow="0" w:firstColumn="1" w:lastColumn="0" w:noHBand="0" w:noVBand="1"/>
      </w:tblPr>
      <w:tblGrid>
        <w:gridCol w:w="3641"/>
        <w:gridCol w:w="475"/>
        <w:gridCol w:w="2755"/>
        <w:gridCol w:w="2437"/>
        <w:gridCol w:w="2325"/>
        <w:gridCol w:w="2325"/>
      </w:tblGrid>
      <w:tr w:rsidR="002E4804" w:rsidTr="004A10DA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4804" w:rsidRDefault="002E4804" w:rsidP="008E1016">
            <w:pPr>
              <w:jc w:val="center"/>
            </w:pPr>
            <w:r>
              <w:t>S2</w:t>
            </w:r>
            <w:r w:rsidR="00F4146F">
              <w:t xml:space="preserve"> Table</w:t>
            </w:r>
            <w:bookmarkStart w:id="0" w:name="_GoBack"/>
            <w:bookmarkEnd w:id="0"/>
            <w:r>
              <w:t>. A</w:t>
            </w:r>
            <w:r>
              <w:rPr>
                <w:i/>
              </w:rPr>
              <w:t>ssociation between lifetime SAD with and without</w:t>
            </w:r>
            <w:r w:rsidRPr="00BD4ED7">
              <w:rPr>
                <w:i/>
              </w:rPr>
              <w:t xml:space="preserve"> AUD</w:t>
            </w:r>
            <w:r>
              <w:rPr>
                <w:i/>
              </w:rPr>
              <w:t xml:space="preserve"> and reproduction</w:t>
            </w:r>
            <w:r w:rsidRPr="00BD4ED7">
              <w:rPr>
                <w:i/>
              </w:rPr>
              <w:t xml:space="preserve"> in f</w:t>
            </w:r>
            <w:r>
              <w:rPr>
                <w:i/>
              </w:rPr>
              <w:t>our</w:t>
            </w:r>
            <w:r w:rsidRPr="00BD4ED7">
              <w:rPr>
                <w:i/>
              </w:rPr>
              <w:t xml:space="preserve"> national samples </w:t>
            </w:r>
            <w:r>
              <w:rPr>
                <w:i/>
              </w:rPr>
              <w:t>of the USA population</w:t>
            </w:r>
          </w:p>
        </w:tc>
      </w:tr>
      <w:tr w:rsidR="002E4804" w:rsidTr="004A10DA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4804" w:rsidRDefault="002E4804" w:rsidP="004A10DA">
            <w:pPr>
              <w:jc w:val="center"/>
            </w:pPr>
            <w:r>
              <w:t>Odds Ratios (and 95% CI)</w:t>
            </w:r>
          </w:p>
        </w:tc>
      </w:tr>
      <w:tr w:rsidR="002E4804" w:rsidTr="004A10DA">
        <w:tc>
          <w:tcPr>
            <w:tcW w:w="14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4804" w:rsidRDefault="002E4804" w:rsidP="004A10DA">
            <w:pPr>
              <w:jc w:val="center"/>
            </w:pP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4804" w:rsidRDefault="002E4804" w:rsidP="004A10DA">
            <w:pPr>
              <w:jc w:val="center"/>
            </w:pPr>
            <w:r>
              <w:t>NESARC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4804" w:rsidRDefault="002E4804" w:rsidP="004A10DA">
            <w:pPr>
              <w:jc w:val="center"/>
            </w:pPr>
            <w:r>
              <w:t>NC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4804" w:rsidRDefault="002E4804" w:rsidP="004A10DA">
            <w:pPr>
              <w:jc w:val="center"/>
            </w:pPr>
            <w:r>
              <w:t>NCS-R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4804" w:rsidRDefault="002E4804" w:rsidP="004A10DA">
            <w:pPr>
              <w:jc w:val="center"/>
            </w:pPr>
            <w:r>
              <w:t>NLAAS</w:t>
            </w:r>
          </w:p>
        </w:tc>
      </w:tr>
      <w:tr w:rsidR="002E4804" w:rsidTr="004A10DA">
        <w:tc>
          <w:tcPr>
            <w:tcW w:w="14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4804" w:rsidRDefault="002E4804" w:rsidP="004A10DA">
            <w:r>
              <w:t>Age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4804" w:rsidRPr="005D1CA4" w:rsidRDefault="002E4804" w:rsidP="004A10DA">
            <w:pPr>
              <w:jc w:val="center"/>
            </w:pPr>
            <w:r>
              <w:t>1.08</w:t>
            </w:r>
            <w:r w:rsidRPr="005D1CA4">
              <w:t xml:space="preserve"> (1.0</w:t>
            </w:r>
            <w:r>
              <w:t>7-1.08</w:t>
            </w:r>
            <w:r w:rsidRPr="005D1CA4">
              <w:t>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4804" w:rsidRDefault="002E4804" w:rsidP="004A10DA">
            <w:pPr>
              <w:jc w:val="center"/>
            </w:pPr>
            <w:r>
              <w:t>1.16 (1.14 – 1.19)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:rsidR="002E4804" w:rsidRDefault="002E4804" w:rsidP="004A10DA">
            <w:pPr>
              <w:jc w:val="center"/>
            </w:pPr>
            <w:r>
              <w:t>1.08 (1.07-1.09)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:rsidR="002E4804" w:rsidRDefault="002E4804" w:rsidP="004A10DA">
            <w:pPr>
              <w:jc w:val="center"/>
            </w:pPr>
            <w:r>
              <w:t>1.11 (1.09-1.12)</w:t>
            </w:r>
          </w:p>
        </w:tc>
      </w:tr>
      <w:tr w:rsidR="002E4804" w:rsidTr="004A10DA">
        <w:tc>
          <w:tcPr>
            <w:tcW w:w="14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4804" w:rsidRDefault="002E4804" w:rsidP="004A10DA">
            <w:r>
              <w:t>Sex</w:t>
            </w:r>
          </w:p>
          <w:p w:rsidR="002E4804" w:rsidRDefault="002E4804" w:rsidP="004A10DA">
            <w:r>
              <w:t xml:space="preserve">   Male</w:t>
            </w:r>
          </w:p>
          <w:p w:rsidR="002E4804" w:rsidRDefault="002E4804" w:rsidP="004A10DA">
            <w:r>
              <w:t xml:space="preserve">   Femal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:rsidR="002E4804" w:rsidRPr="005D1CA4" w:rsidRDefault="002E4804" w:rsidP="004A10DA">
            <w:pPr>
              <w:jc w:val="center"/>
            </w:pPr>
            <w:r w:rsidRPr="005D1CA4">
              <w:br/>
              <w:t>1</w:t>
            </w:r>
            <w:r w:rsidRPr="005D1CA4">
              <w:br/>
            </w:r>
            <w:r>
              <w:t>1.53</w:t>
            </w:r>
            <w:r w:rsidRPr="005D1CA4">
              <w:t xml:space="preserve"> (1.4</w:t>
            </w:r>
            <w:r>
              <w:t>5-1.62</w:t>
            </w:r>
            <w:r w:rsidRPr="005D1CA4"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:rsidR="002E4804" w:rsidRDefault="002E4804" w:rsidP="004A10DA">
            <w:pPr>
              <w:jc w:val="center"/>
            </w:pPr>
          </w:p>
          <w:p w:rsidR="002E4804" w:rsidRDefault="002E4804" w:rsidP="004A10DA">
            <w:pPr>
              <w:jc w:val="center"/>
            </w:pPr>
            <w:r>
              <w:t>1</w:t>
            </w:r>
          </w:p>
          <w:p w:rsidR="002E4804" w:rsidRPr="005D1CA4" w:rsidRDefault="002E4804" w:rsidP="004A10DA">
            <w:pPr>
              <w:jc w:val="center"/>
            </w:pPr>
            <w:r>
              <w:t>1.63 (1.33-2.0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2E4804" w:rsidRDefault="002E4804" w:rsidP="004A10DA">
            <w:pPr>
              <w:jc w:val="center"/>
            </w:pPr>
          </w:p>
          <w:p w:rsidR="002E4804" w:rsidRDefault="002E4804" w:rsidP="004A10DA">
            <w:pPr>
              <w:jc w:val="center"/>
            </w:pPr>
            <w:r>
              <w:t>1</w:t>
            </w:r>
          </w:p>
          <w:p w:rsidR="002E4804" w:rsidRDefault="002E4804" w:rsidP="004A10DA">
            <w:pPr>
              <w:jc w:val="center"/>
            </w:pPr>
            <w:r>
              <w:t>1.72 (1.55-1.9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2E4804" w:rsidRDefault="002E4804" w:rsidP="004A10DA">
            <w:pPr>
              <w:jc w:val="center"/>
            </w:pPr>
          </w:p>
          <w:p w:rsidR="002E4804" w:rsidRDefault="002E4804" w:rsidP="004A10DA">
            <w:pPr>
              <w:jc w:val="center"/>
            </w:pPr>
            <w:r>
              <w:t>1</w:t>
            </w:r>
          </w:p>
          <w:p w:rsidR="002E4804" w:rsidRDefault="002E4804" w:rsidP="004A10DA">
            <w:pPr>
              <w:jc w:val="center"/>
            </w:pPr>
            <w:r>
              <w:t>2.04 (1.70-2.47)</w:t>
            </w:r>
          </w:p>
        </w:tc>
      </w:tr>
      <w:tr w:rsidR="002E4804" w:rsidTr="004A10DA">
        <w:tc>
          <w:tcPr>
            <w:tcW w:w="14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4804" w:rsidRDefault="002E4804" w:rsidP="004A10DA">
            <w:r>
              <w:t>Education</w:t>
            </w:r>
          </w:p>
          <w:p w:rsidR="002E4804" w:rsidRDefault="002E4804" w:rsidP="004A10DA">
            <w:r>
              <w:t xml:space="preserve">   Bachelor’s degree or higher</w:t>
            </w:r>
          </w:p>
          <w:p w:rsidR="002E4804" w:rsidRDefault="002E4804" w:rsidP="004A10DA">
            <w:r>
              <w:t xml:space="preserve">   Some college</w:t>
            </w:r>
          </w:p>
          <w:p w:rsidR="002E4804" w:rsidRDefault="002E4804" w:rsidP="004A10DA">
            <w:r>
              <w:t xml:space="preserve">   Completed high school</w:t>
            </w:r>
          </w:p>
          <w:p w:rsidR="002E4804" w:rsidRDefault="002E4804" w:rsidP="004A10DA">
            <w:r>
              <w:t xml:space="preserve">   Less than high school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:rsidR="002E4804" w:rsidRPr="005D1CA4" w:rsidRDefault="002E4804" w:rsidP="004A10DA">
            <w:pPr>
              <w:jc w:val="center"/>
            </w:pPr>
          </w:p>
          <w:p w:rsidR="002E4804" w:rsidRPr="005D1CA4" w:rsidRDefault="002E4804" w:rsidP="004A10DA">
            <w:pPr>
              <w:jc w:val="center"/>
            </w:pPr>
            <w:r w:rsidRPr="005D1CA4">
              <w:t>1</w:t>
            </w:r>
          </w:p>
          <w:p w:rsidR="002E4804" w:rsidRPr="005D1CA4" w:rsidRDefault="002E4804" w:rsidP="004A10DA">
            <w:pPr>
              <w:jc w:val="center"/>
            </w:pPr>
            <w:r w:rsidRPr="005D1CA4">
              <w:t>1.</w:t>
            </w:r>
            <w:r>
              <w:t>35</w:t>
            </w:r>
            <w:r w:rsidRPr="005D1CA4">
              <w:t xml:space="preserve"> (1.</w:t>
            </w:r>
            <w:r>
              <w:t>25</w:t>
            </w:r>
            <w:r w:rsidRPr="005D1CA4">
              <w:t>-1.</w:t>
            </w:r>
            <w:r>
              <w:t>45</w:t>
            </w:r>
            <w:r w:rsidRPr="005D1CA4">
              <w:t>)</w:t>
            </w:r>
          </w:p>
          <w:p w:rsidR="002E4804" w:rsidRDefault="002E4804" w:rsidP="004A10DA">
            <w:pPr>
              <w:jc w:val="center"/>
            </w:pPr>
            <w:r>
              <w:t>1.69</w:t>
            </w:r>
            <w:r w:rsidRPr="005D1CA4">
              <w:t xml:space="preserve"> (1.</w:t>
            </w:r>
            <w:r>
              <w:t>53</w:t>
            </w:r>
            <w:r w:rsidRPr="005D1CA4">
              <w:t>-</w:t>
            </w:r>
            <w:r>
              <w:t>1</w:t>
            </w:r>
            <w:r w:rsidRPr="005D1CA4">
              <w:t>.</w:t>
            </w:r>
            <w:r>
              <w:t>86</w:t>
            </w:r>
            <w:r w:rsidRPr="005D1CA4">
              <w:t>)</w:t>
            </w:r>
          </w:p>
          <w:p w:rsidR="002E4804" w:rsidRPr="005D1CA4" w:rsidRDefault="002E4804" w:rsidP="004A10DA">
            <w:pPr>
              <w:jc w:val="center"/>
            </w:pPr>
            <w:r>
              <w:t>2.26 (1.96-2.61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:rsidR="002E4804" w:rsidRDefault="002E4804" w:rsidP="004A10DA">
            <w:pPr>
              <w:jc w:val="center"/>
            </w:pPr>
          </w:p>
          <w:p w:rsidR="002E4804" w:rsidRDefault="002E4804" w:rsidP="004A10DA">
            <w:pPr>
              <w:jc w:val="center"/>
            </w:pPr>
            <w:r>
              <w:t>1</w:t>
            </w:r>
          </w:p>
          <w:p w:rsidR="002E4804" w:rsidRDefault="002E4804" w:rsidP="004A10DA">
            <w:pPr>
              <w:jc w:val="center"/>
            </w:pPr>
            <w:r>
              <w:t>2.06 (1.52-2.80)</w:t>
            </w:r>
          </w:p>
          <w:p w:rsidR="002E4804" w:rsidRDefault="002E4804" w:rsidP="004A10DA">
            <w:pPr>
              <w:jc w:val="center"/>
            </w:pPr>
            <w:r>
              <w:t>3.14 (2.17-4.55)</w:t>
            </w:r>
          </w:p>
          <w:p w:rsidR="002E4804" w:rsidRPr="005D1CA4" w:rsidRDefault="002E4804" w:rsidP="004A10DA">
            <w:pPr>
              <w:jc w:val="center"/>
            </w:pPr>
            <w:r>
              <w:t>2.55 (1.72-3.7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2E4804" w:rsidRDefault="002E4804" w:rsidP="004A10DA">
            <w:pPr>
              <w:jc w:val="center"/>
            </w:pPr>
          </w:p>
          <w:p w:rsidR="002E4804" w:rsidRDefault="002E4804" w:rsidP="004A10DA">
            <w:pPr>
              <w:jc w:val="center"/>
            </w:pPr>
            <w:r>
              <w:t>1</w:t>
            </w:r>
          </w:p>
          <w:p w:rsidR="002E4804" w:rsidRDefault="002E4804" w:rsidP="004A10DA">
            <w:pPr>
              <w:jc w:val="center"/>
            </w:pPr>
            <w:r>
              <w:t>1.49 (1.24-1.78)</w:t>
            </w:r>
            <w:r>
              <w:br/>
              <w:t>2.15 (1.72-2.70)</w:t>
            </w:r>
            <w:r>
              <w:br/>
              <w:t>2.41 (1.88-3.0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2E4804" w:rsidRDefault="002E4804" w:rsidP="004A10DA">
            <w:pPr>
              <w:jc w:val="center"/>
            </w:pPr>
          </w:p>
          <w:p w:rsidR="002E4804" w:rsidRDefault="002E4804" w:rsidP="004A10DA">
            <w:pPr>
              <w:jc w:val="center"/>
            </w:pPr>
            <w:r>
              <w:t>1</w:t>
            </w:r>
          </w:p>
          <w:p w:rsidR="002E4804" w:rsidRDefault="002E4804" w:rsidP="004A10DA">
            <w:pPr>
              <w:jc w:val="center"/>
            </w:pPr>
            <w:r>
              <w:t>2.24 (1.80-2.80)</w:t>
            </w:r>
            <w:r>
              <w:br/>
              <w:t>3.50 (2.71-4.51)</w:t>
            </w:r>
            <w:r>
              <w:br/>
              <w:t>5.90 (4.39-7.93)</w:t>
            </w:r>
          </w:p>
        </w:tc>
      </w:tr>
      <w:tr w:rsidR="002E4804" w:rsidTr="004A10DA">
        <w:tc>
          <w:tcPr>
            <w:tcW w:w="14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4804" w:rsidRDefault="002E4804" w:rsidP="004A10DA">
            <w:r>
              <w:t>Lifetime Anxiety Disorders</w:t>
            </w:r>
            <w:r>
              <w:rPr>
                <w:vertAlign w:val="superscript"/>
              </w:rPr>
              <w:t>1</w:t>
            </w:r>
          </w:p>
          <w:p w:rsidR="002E4804" w:rsidRDefault="002E4804" w:rsidP="004A10DA">
            <w:r>
              <w:t xml:space="preserve">   No</w:t>
            </w:r>
          </w:p>
          <w:p w:rsidR="002E4804" w:rsidRDefault="002E4804" w:rsidP="004A10DA">
            <w:r>
              <w:t xml:space="preserve">   Ye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:rsidR="002E4804" w:rsidRPr="005D1CA4" w:rsidRDefault="002E4804" w:rsidP="004A10DA">
            <w:pPr>
              <w:jc w:val="center"/>
            </w:pPr>
          </w:p>
          <w:p w:rsidR="002E4804" w:rsidRPr="005D1CA4" w:rsidRDefault="002E4804" w:rsidP="004A10DA">
            <w:pPr>
              <w:jc w:val="center"/>
            </w:pPr>
            <w:r w:rsidRPr="005D1CA4">
              <w:t>1</w:t>
            </w:r>
          </w:p>
          <w:p w:rsidR="002E4804" w:rsidRPr="005D1CA4" w:rsidRDefault="002E4804" w:rsidP="004A10DA">
            <w:pPr>
              <w:jc w:val="center"/>
            </w:pPr>
            <w:r>
              <w:t>1.11 (1.02</w:t>
            </w:r>
            <w:r w:rsidRPr="005D1CA4">
              <w:t>-1.2</w:t>
            </w:r>
            <w:r>
              <w:t>2</w:t>
            </w:r>
            <w:r w:rsidRPr="005D1CA4"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:rsidR="002E4804" w:rsidRDefault="002E4804" w:rsidP="004A10DA">
            <w:pPr>
              <w:jc w:val="center"/>
            </w:pPr>
          </w:p>
          <w:p w:rsidR="002E4804" w:rsidRDefault="002E4804" w:rsidP="004A10DA">
            <w:pPr>
              <w:jc w:val="center"/>
            </w:pPr>
            <w:r>
              <w:t>1</w:t>
            </w:r>
          </w:p>
          <w:p w:rsidR="002E4804" w:rsidRPr="005D1CA4" w:rsidRDefault="002E4804" w:rsidP="004A10DA">
            <w:pPr>
              <w:jc w:val="center"/>
            </w:pPr>
            <w:r>
              <w:t>1.40 (1.08-1.8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2E4804" w:rsidRDefault="002E4804" w:rsidP="004A10DA">
            <w:pPr>
              <w:jc w:val="center"/>
            </w:pPr>
          </w:p>
          <w:p w:rsidR="002E4804" w:rsidRDefault="002E4804" w:rsidP="004A10DA">
            <w:pPr>
              <w:jc w:val="center"/>
            </w:pPr>
            <w:r>
              <w:t>1</w:t>
            </w:r>
          </w:p>
          <w:p w:rsidR="002E4804" w:rsidRDefault="002E4804" w:rsidP="004A10DA">
            <w:pPr>
              <w:jc w:val="center"/>
            </w:pPr>
            <w:r>
              <w:t>1.17 (0.96-1.4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2E4804" w:rsidRDefault="002E4804" w:rsidP="004A10DA">
            <w:pPr>
              <w:jc w:val="center"/>
            </w:pPr>
          </w:p>
          <w:p w:rsidR="002E4804" w:rsidRDefault="002E4804" w:rsidP="004A10DA">
            <w:pPr>
              <w:jc w:val="center"/>
            </w:pPr>
            <w:r>
              <w:t>1</w:t>
            </w:r>
          </w:p>
          <w:p w:rsidR="002E4804" w:rsidRDefault="002E4804" w:rsidP="004A10DA">
            <w:pPr>
              <w:jc w:val="center"/>
            </w:pPr>
            <w:r>
              <w:t>0.71 (0.47-1.08)</w:t>
            </w:r>
          </w:p>
        </w:tc>
      </w:tr>
      <w:tr w:rsidR="002E4804" w:rsidTr="004A10DA">
        <w:tc>
          <w:tcPr>
            <w:tcW w:w="14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4804" w:rsidRDefault="002E4804" w:rsidP="004A10DA">
            <w:r>
              <w:t>Lifetime Mood Disorders</w:t>
            </w:r>
            <w:r>
              <w:rPr>
                <w:vertAlign w:val="superscript"/>
              </w:rPr>
              <w:t>2</w:t>
            </w:r>
          </w:p>
          <w:p w:rsidR="002E4804" w:rsidRDefault="002E4804" w:rsidP="004A10DA">
            <w:r>
              <w:t xml:space="preserve">   No</w:t>
            </w:r>
          </w:p>
          <w:p w:rsidR="002E4804" w:rsidRDefault="002E4804" w:rsidP="004A10DA">
            <w:r>
              <w:t xml:space="preserve">   Ye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:rsidR="002E4804" w:rsidRDefault="002E4804" w:rsidP="004A10DA">
            <w:pPr>
              <w:jc w:val="center"/>
            </w:pPr>
          </w:p>
          <w:p w:rsidR="002E4804" w:rsidRDefault="002E4804" w:rsidP="004A10DA">
            <w:pPr>
              <w:jc w:val="center"/>
            </w:pPr>
            <w:r>
              <w:t>1</w:t>
            </w:r>
          </w:p>
          <w:p w:rsidR="002E4804" w:rsidRPr="006C7FC7" w:rsidRDefault="002E4804" w:rsidP="004A10DA">
            <w:pPr>
              <w:jc w:val="center"/>
            </w:pPr>
            <w:r>
              <w:t>1.00 (0.94-1.08</w:t>
            </w:r>
            <w:r w:rsidRPr="006C7FC7"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:rsidR="002E4804" w:rsidRDefault="002E4804" w:rsidP="004A10DA">
            <w:pPr>
              <w:jc w:val="center"/>
            </w:pPr>
          </w:p>
          <w:p w:rsidR="002E4804" w:rsidRDefault="002E4804" w:rsidP="004A10DA">
            <w:pPr>
              <w:jc w:val="center"/>
            </w:pPr>
            <w:r>
              <w:t>1</w:t>
            </w:r>
          </w:p>
          <w:p w:rsidR="002E4804" w:rsidRDefault="002E4804" w:rsidP="004A10DA">
            <w:pPr>
              <w:jc w:val="center"/>
            </w:pPr>
            <w:r>
              <w:t>0.95 (0.76-1.1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2E4804" w:rsidRDefault="002E4804" w:rsidP="004A10DA">
            <w:pPr>
              <w:jc w:val="center"/>
            </w:pPr>
          </w:p>
          <w:p w:rsidR="002E4804" w:rsidRDefault="002E4804" w:rsidP="004A10DA">
            <w:pPr>
              <w:jc w:val="center"/>
            </w:pPr>
            <w:r>
              <w:t>1</w:t>
            </w:r>
          </w:p>
          <w:p w:rsidR="002E4804" w:rsidRDefault="002E4804" w:rsidP="004A10DA">
            <w:pPr>
              <w:jc w:val="center"/>
            </w:pPr>
            <w:r>
              <w:t>0.98 (0.87-1.1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2E4804" w:rsidRDefault="002E4804" w:rsidP="004A10DA">
            <w:pPr>
              <w:jc w:val="center"/>
            </w:pPr>
          </w:p>
          <w:p w:rsidR="002E4804" w:rsidRDefault="002E4804" w:rsidP="004A10DA">
            <w:pPr>
              <w:jc w:val="center"/>
            </w:pPr>
            <w:r>
              <w:t>1</w:t>
            </w:r>
          </w:p>
          <w:p w:rsidR="002E4804" w:rsidRDefault="002E4804" w:rsidP="004A10DA">
            <w:pPr>
              <w:jc w:val="center"/>
            </w:pPr>
            <w:r>
              <w:t>0.93 (0.72-1.19)</w:t>
            </w:r>
          </w:p>
        </w:tc>
      </w:tr>
      <w:tr w:rsidR="002E4804" w:rsidTr="004A10DA">
        <w:tc>
          <w:tcPr>
            <w:tcW w:w="14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4804" w:rsidRDefault="002E4804" w:rsidP="004A10DA">
            <w:r>
              <w:t>Lifetime SAD</w:t>
            </w:r>
          </w:p>
          <w:p w:rsidR="002E4804" w:rsidRDefault="002E4804" w:rsidP="004A10DA">
            <w:r>
              <w:t xml:space="preserve">   No</w:t>
            </w:r>
          </w:p>
          <w:p w:rsidR="002E4804" w:rsidRDefault="002E4804" w:rsidP="004A10DA">
            <w:r>
              <w:t xml:space="preserve">   Without AUD</w:t>
            </w:r>
          </w:p>
          <w:p w:rsidR="002E4804" w:rsidRDefault="002E4804" w:rsidP="004A10DA">
            <w:r>
              <w:t xml:space="preserve">   With AUD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4804" w:rsidRPr="005731EA" w:rsidRDefault="002E4804" w:rsidP="004A10DA">
            <w:pPr>
              <w:jc w:val="center"/>
            </w:pPr>
            <w:r>
              <w:br/>
            </w:r>
            <w:r w:rsidRPr="005731EA">
              <w:t>1</w:t>
            </w:r>
            <w:r w:rsidRPr="005731EA">
              <w:br/>
            </w:r>
            <w:r>
              <w:t>0.67 (0.56-0.80</w:t>
            </w:r>
            <w:r w:rsidRPr="005731EA">
              <w:t>)</w:t>
            </w:r>
            <w:r>
              <w:br/>
              <w:t>1.00 (0.83-1.19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4804" w:rsidRDefault="002E4804" w:rsidP="004A10DA">
            <w:pPr>
              <w:jc w:val="center"/>
            </w:pPr>
          </w:p>
          <w:p w:rsidR="002E4804" w:rsidRDefault="002E4804" w:rsidP="004A10DA">
            <w:pPr>
              <w:jc w:val="center"/>
            </w:pPr>
            <w:r>
              <w:t>1</w:t>
            </w:r>
            <w:r>
              <w:br/>
              <w:t>0.94 (0.75-1.17)</w:t>
            </w:r>
            <w:r>
              <w:br/>
              <w:t>1.36 (0.97-1.92)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</w:tcPr>
          <w:p w:rsidR="002E4804" w:rsidRDefault="002E4804" w:rsidP="004A10DA">
            <w:pPr>
              <w:jc w:val="center"/>
            </w:pPr>
          </w:p>
          <w:p w:rsidR="002E4804" w:rsidRDefault="002E4804" w:rsidP="004A10DA">
            <w:pPr>
              <w:jc w:val="center"/>
            </w:pPr>
            <w:r>
              <w:t>1</w:t>
            </w:r>
            <w:r>
              <w:br/>
              <w:t>0.89 (0.72-1.10)</w:t>
            </w:r>
            <w:r>
              <w:br/>
              <w:t>0.75 (0.55-1.02)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</w:tcPr>
          <w:p w:rsidR="002E4804" w:rsidRDefault="002E4804" w:rsidP="004A10DA">
            <w:pPr>
              <w:jc w:val="center"/>
            </w:pPr>
          </w:p>
          <w:p w:rsidR="002E4804" w:rsidRDefault="002E4804" w:rsidP="004A10DA">
            <w:pPr>
              <w:jc w:val="center"/>
            </w:pPr>
            <w:r>
              <w:t>1</w:t>
            </w:r>
          </w:p>
          <w:p w:rsidR="002E4804" w:rsidRDefault="002E4804" w:rsidP="004A10DA">
            <w:pPr>
              <w:jc w:val="center"/>
            </w:pPr>
            <w:r>
              <w:t>0.90 (0.50-1.63)</w:t>
            </w:r>
            <w:r>
              <w:br/>
              <w:t>0.96 (0.42-2.21)</w:t>
            </w:r>
          </w:p>
        </w:tc>
      </w:tr>
      <w:tr w:rsidR="002E4804" w:rsidTr="004A10DA">
        <w:tc>
          <w:tcPr>
            <w:tcW w:w="1304" w:type="pct"/>
            <w:tcBorders>
              <w:left w:val="nil"/>
              <w:right w:val="nil"/>
            </w:tcBorders>
          </w:tcPr>
          <w:p w:rsidR="002E4804" w:rsidRDefault="002E4804" w:rsidP="004A10DA">
            <w:pPr>
              <w:jc w:val="center"/>
            </w:pPr>
          </w:p>
        </w:tc>
        <w:tc>
          <w:tcPr>
            <w:tcW w:w="1156" w:type="pct"/>
            <w:gridSpan w:val="2"/>
            <w:tcBorders>
              <w:left w:val="nil"/>
              <w:right w:val="nil"/>
            </w:tcBorders>
          </w:tcPr>
          <w:p w:rsidR="002E4804" w:rsidRDefault="002E4804" w:rsidP="004A10DA">
            <w:pPr>
              <w:jc w:val="center"/>
            </w:pPr>
            <w:r w:rsidRPr="005620FF">
              <w:rPr>
                <w:rFonts w:cs="Times New Roman"/>
                <w:i/>
              </w:rPr>
              <w:t>F</w:t>
            </w:r>
            <w:r>
              <w:t>(9, 57) = 299.58</w:t>
            </w:r>
            <w:r>
              <w:br/>
              <w:t>VIF: 1.09</w:t>
            </w:r>
          </w:p>
        </w:tc>
        <w:tc>
          <w:tcPr>
            <w:tcW w:w="873" w:type="pct"/>
            <w:tcBorders>
              <w:left w:val="nil"/>
              <w:right w:val="nil"/>
            </w:tcBorders>
          </w:tcPr>
          <w:p w:rsidR="002E4804" w:rsidRDefault="002E4804" w:rsidP="004A10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</w:rPr>
              <w:t>F</w:t>
            </w:r>
            <w:r>
              <w:rPr>
                <w:rFonts w:cs="Times New Roman"/>
              </w:rPr>
              <w:t>(9, 34) = 41.52</w:t>
            </w:r>
          </w:p>
          <w:p w:rsidR="002E4804" w:rsidRPr="00171632" w:rsidRDefault="002E4804" w:rsidP="004A10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IF: 1.09</w:t>
            </w:r>
          </w:p>
        </w:tc>
        <w:tc>
          <w:tcPr>
            <w:tcW w:w="833" w:type="pct"/>
            <w:tcBorders>
              <w:left w:val="nil"/>
              <w:right w:val="nil"/>
            </w:tcBorders>
          </w:tcPr>
          <w:p w:rsidR="002E4804" w:rsidRPr="001D32BC" w:rsidRDefault="002E4804" w:rsidP="004A10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</w:rPr>
              <w:t>F</w:t>
            </w:r>
            <w:r>
              <w:rPr>
                <w:rFonts w:cs="Times New Roman"/>
              </w:rPr>
              <w:t>(9, 34) = 87.09</w:t>
            </w:r>
            <w:r>
              <w:rPr>
                <w:rFonts w:cs="Times New Roman"/>
              </w:rPr>
              <w:br/>
              <w:t>VIF: 1.09</w:t>
            </w:r>
          </w:p>
        </w:tc>
        <w:tc>
          <w:tcPr>
            <w:tcW w:w="833" w:type="pct"/>
            <w:tcBorders>
              <w:left w:val="nil"/>
              <w:right w:val="nil"/>
            </w:tcBorders>
          </w:tcPr>
          <w:p w:rsidR="002E4804" w:rsidRDefault="002E4804" w:rsidP="004A10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</w:rPr>
              <w:t>F</w:t>
            </w:r>
            <w:r>
              <w:rPr>
                <w:rFonts w:cs="Times New Roman"/>
              </w:rPr>
              <w:t>(9, 61) = 45.60</w:t>
            </w:r>
          </w:p>
          <w:p w:rsidR="002E4804" w:rsidRPr="00701FCE" w:rsidRDefault="002E4804" w:rsidP="004A10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IF: 1.08</w:t>
            </w:r>
          </w:p>
        </w:tc>
      </w:tr>
      <w:tr w:rsidR="002E4804" w:rsidTr="004A10DA">
        <w:tc>
          <w:tcPr>
            <w:tcW w:w="5000" w:type="pct"/>
            <w:gridSpan w:val="6"/>
            <w:tcBorders>
              <w:left w:val="nil"/>
              <w:right w:val="nil"/>
            </w:tcBorders>
          </w:tcPr>
          <w:p w:rsidR="002E4804" w:rsidRPr="00776A5B" w:rsidRDefault="002E4804" w:rsidP="004A10DA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Panic </w:t>
            </w:r>
            <w:r w:rsidRPr="00776A5B">
              <w:rPr>
                <w:sz w:val="20"/>
                <w:szCs w:val="20"/>
              </w:rPr>
              <w:t>Disorder, Generalized Anxiet</w:t>
            </w:r>
            <w:r>
              <w:rPr>
                <w:sz w:val="20"/>
                <w:szCs w:val="20"/>
              </w:rPr>
              <w:t>y Disorder, and Simple Phobias</w:t>
            </w:r>
          </w:p>
          <w:p w:rsidR="002E4804" w:rsidRDefault="002E4804" w:rsidP="004A10DA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2</w:t>
            </w:r>
            <w:r w:rsidRPr="00776A5B">
              <w:rPr>
                <w:sz w:val="20"/>
                <w:szCs w:val="20"/>
              </w:rPr>
              <w:t>Major depression, Dysthymia, Manic or Hypomanic disorder</w:t>
            </w:r>
          </w:p>
          <w:p w:rsidR="002E4804" w:rsidRPr="00EC5C1E" w:rsidRDefault="002E4804" w:rsidP="004A10DA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F: Variance Inflation Factor</w:t>
            </w:r>
          </w:p>
        </w:tc>
      </w:tr>
    </w:tbl>
    <w:p w:rsidR="009557B4" w:rsidRDefault="00F4146F"/>
    <w:sectPr w:rsidR="009557B4" w:rsidSect="002E48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9B6"/>
    <w:rsid w:val="002E4804"/>
    <w:rsid w:val="004F19B6"/>
    <w:rsid w:val="00703D84"/>
    <w:rsid w:val="008E1016"/>
    <w:rsid w:val="00CD6355"/>
    <w:rsid w:val="00EE2315"/>
    <w:rsid w:val="00F41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F6445"/>
  <w15:chartTrackingRefBased/>
  <w15:docId w15:val="{D1AEC849-FB43-4476-AF4E-237669D6A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80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80</Characters>
  <Application>Microsoft Office Word</Application>
  <DocSecurity>0</DocSecurity>
  <Lines>9</Lines>
  <Paragraphs>2</Paragraphs>
  <ScaleCrop>false</ScaleCrop>
  <Company>Federation University Australia</Company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on Miloyan</dc:creator>
  <cp:keywords/>
  <dc:description/>
  <cp:lastModifiedBy>Beyon Miloyan</cp:lastModifiedBy>
  <cp:revision>4</cp:revision>
  <dcterms:created xsi:type="dcterms:W3CDTF">2017-08-29T00:58:00Z</dcterms:created>
  <dcterms:modified xsi:type="dcterms:W3CDTF">2017-08-29T01:05:00Z</dcterms:modified>
</cp:coreProperties>
</file>